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57" w:type="dxa"/>
        <w:tblInd w:w="-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7"/>
        <w:gridCol w:w="1170"/>
        <w:gridCol w:w="1834"/>
        <w:gridCol w:w="1701"/>
        <w:gridCol w:w="1276"/>
        <w:gridCol w:w="992"/>
        <w:gridCol w:w="1134"/>
        <w:gridCol w:w="1276"/>
        <w:gridCol w:w="3847"/>
      </w:tblGrid>
      <w:tr w:rsidR="007A2E7C" w:rsidRPr="007A2E7C" w:rsidTr="004D7078">
        <w:trPr>
          <w:trHeight w:val="1200"/>
        </w:trPr>
        <w:tc>
          <w:tcPr>
            <w:tcW w:w="1527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Author, Year of Publication, Coun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Study Design, Oxford Level of Evidence, Joint Registry if applicable,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Dates of data collection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zh-CN"/>
              </w:rPr>
              <w:t>Study Popul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Surgical 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 xml:space="preserve">Determinant(s)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Follow-up Perio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zh-CN"/>
              </w:rPr>
              <w:t>Reason for Revi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Study Qual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(High Quality ++, Acceptable + or Low Quality 0)</w:t>
            </w:r>
          </w:p>
        </w:tc>
        <w:tc>
          <w:tcPr>
            <w:tcW w:w="3847" w:type="dxa"/>
            <w:tcBorders>
              <w:bottom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CA" w:eastAsia="zh-CN"/>
              </w:rPr>
              <w:t>Results of Study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.  Abdel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yo Clin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otal Joint Datab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8 - 199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117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89 Posterior Cruciate-Retaining (PC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728 Posterior Cruciate-Stabilizing (PC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07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PCR 32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PCS 18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Inflammatory arthritis including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Posttraumatic Arthrit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Oth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96% Cemented and 4%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mplant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ll polyethylene. </w:t>
            </w:r>
            <w:proofErr w:type="gram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-modular</w:t>
            </w:r>
            <w:proofErr w:type="gram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, and modular metal-backed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thes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Pu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PFC Cruciate-Retaining (34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Pu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PFC Cruciate-Stabilizing PFC (28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Smith and Nephew/Richards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esisI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18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sterior Cruciate-Retaining versus Posterior Cruciate-Stabiliz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10.2 years (1 day to 20.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Revi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Surger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  <w:tcBorders>
              <w:top w:val="single" w:sz="4" w:space="0" w:color="auto"/>
            </w:tcBorders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osterior cruciate-retaining TKAs HR=0.5, 95% CI 0.4 to 0.6, p&lt;0.001 less risk of revision than those with posterior cruciate-stabilizing TKA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reater survival was associated with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age of more than 70 years (HR 0.35, 95% CI 0.29 to 0.43, p&lt;0.001)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female sex (HR 0.77, 95% CI 0.67 to 0.91, p&lt;0.007)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</w:t>
            </w:r>
            <w:proofErr w:type="gram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operative</w:t>
            </w:r>
            <w:proofErr w:type="gram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nflammatory diagnosis (HR 0.7, 95% CI 0.4 to 0.98, p&lt;0/039).</w:t>
            </w:r>
          </w:p>
        </w:tc>
      </w:tr>
      <w:tr w:rsidR="007A2E7C" w:rsidRPr="007A2E7C" w:rsidTr="004D7078">
        <w:trPr>
          <w:trHeight w:val="656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2.  Adams A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Kaiser Permanente Total Joint Replaceme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1 -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0491 patients with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464 patients with revisions =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45 (1.1%) no diabetes               33(1.7%) controlled diabetes,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1 (1.2%) un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al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840 (36.0%) Nondiabe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51 (42.7%) 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86 (43.0%) Un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dian age (IQR),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8 (61-75) Non-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9 (63-75) 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7 (61-73) Un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 - OA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1663 (96.2%) Non-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907 (97.3%) 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462 (97.5%) Un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-diabetes, Controlled diabetes or uncontrolled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harls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orbidity Ind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 sco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perioperative antibiotic prophylax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antibiotic ce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es and revision OR 1.32, 95% CI 0.99 to 1.76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ontrolled diabetes and revision OR 1.03, 95% CI 0.68 to 1.54 NS</w:t>
            </w:r>
          </w:p>
        </w:tc>
      </w:tr>
      <w:tr w:rsidR="007A2E7C" w:rsidRPr="007A2E7C" w:rsidTr="004D7078">
        <w:trPr>
          <w:trHeight w:val="44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3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adaw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551A85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bookmarkStart w:id="0" w:name="_GoBack"/>
            <w:bookmarkEnd w:id="0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egi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4 – 2010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6698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69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Gender*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359 (29%) M &lt; 25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324 (31%) M 25 to 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482 (33%) M 50 to 9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88 (37%) M 100 to 1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87 (32%) M ≥150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 xml:space="preserve">Mean Age, (range)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0 – 93) &lt; 25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2 to 92) 25 to 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6 to 9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 50 to 9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1 (22 to 92) 100 to 1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31 to 91) ≥150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Without patellar compon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mplants – type and #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700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55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375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351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Genesis 204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94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volum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685 &lt; 25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>7497 25 to 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551 50 to 9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31 100 to 149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834 ≥150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Hospital volum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ow (1-24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edium (25-49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edium (50-99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High (100-149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High (≥150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00-149 procedures per year HR 0.73, 95% CI 0.56 to 0.96, p=0.03 as compared to 1-24 procedures per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≥150 procedures per year HR 0.73, 95% CI 0.54 to 1.00, p=0.05 as compared to 1-24 procedures per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92.5%, 95% CI 91.5 to 93.4 for 1-24 procedures per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95.5%, 95% CI 94.1 to 97.0 for ≥150 procedures per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4.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eren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 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 Hospit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3 - 200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997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960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44 (39%) 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17 (61%) 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802 (96%) OA*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osite implant thickness ranged 8 to 20 mm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ex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lignment ang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 posi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lyethylene thicknes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6.8  (2-22.5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 except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hicker implants (&gt;16 mm) HR 3.2, p=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at 1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hin bearing 98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at 1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hick bearing 94%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5.  Bini S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Kaiser Permanen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otal Joint Replaceme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pril 2001 – March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6548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274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3835 TKAs pre-coated tray (+PC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713 TKAs non-pre-coated tray (-PC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PC 138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-PC 8 revisions</w:t>
            </w:r>
          </w:p>
          <w:p w:rsid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857 (35%)  males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903 (35.4%) +PC</w:t>
            </w:r>
          </w:p>
          <w:p w:rsidR="005A62D9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954 (35.2%) –PC</w:t>
            </w:r>
          </w:p>
          <w:p w:rsidR="005A62D9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690 (65%) femal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931 (64.6%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759 (64.8%)  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</w:rPr>
              <w:t>Age (n, 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</w:rPr>
              <w:t xml:space="preserve">  &lt;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</w:rPr>
              <w:t xml:space="preserve"> 1048 (7.6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</w:rPr>
              <w:t xml:space="preserve">  &lt;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</w:rPr>
              <w:t xml:space="preserve"> 196 (7.2) -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≥</m:t>
              </m:r>
            </m:oMath>
            <w:r w:rsidRPr="007A2E7C">
              <w:rPr>
                <w:rFonts w:ascii="Times New Roman" w:eastAsiaTheme="minorEastAsia" w:hAnsi="Times New Roman" w:cs="Times New Roman"/>
                <w:sz w:val="16"/>
                <w:szCs w:val="16"/>
              </w:rPr>
              <w:t>55 yrs 12 786 (92.4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A2E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≥55 </w:t>
            </w:r>
            <w:proofErr w:type="spellStart"/>
            <w:r w:rsidRPr="007A2E7C">
              <w:rPr>
                <w:rFonts w:ascii="Times New Roman" w:eastAsiaTheme="minorEastAsia" w:hAnsi="Times New Roman" w:cs="Times New Roman"/>
                <w:sz w:val="16"/>
                <w:szCs w:val="16"/>
              </w:rPr>
              <w:t>yrs</w:t>
            </w:r>
            <w:proofErr w:type="spellEnd"/>
            <w:r w:rsidRPr="007A2E7C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517 (928)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 xml:space="preserve">OA: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3365 (96.6%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644 (97.5%)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MI (n, 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≤30kg/m2 6225 (45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≤30 kg/m2 1238 (45.6)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1 to 35 kg/m2 3582 (25.9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1 to 35 kg/m2 760 (28)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≥3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kgn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/m2 3539 (25.6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≥35 kg/m2 690 (25.4) -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-coated with PMMA or  non-pre-coa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uciate-retain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3135 (22.7%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26 (23.1%) –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sterior stabilised 10492 (75.8%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85 (76.9%) -PC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ray coat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 grad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moral coupling desig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volume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2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0 to 7.4) +P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1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0 to 7.5) -PC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 w:rsidDel="00B94A58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Revision for any reason other than infection or revision for aseptic loosening of the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tray alon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-coating HR 2.75, 95% CI 1.34 to 5.65, p=0.00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sterior stabilisation HR 2.14, 95% CI 1.32 to 3.47, p=0.00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igh-flexion implants HR 1.61, 95% CI 1.09 to 2.38, p=0.01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&gt;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43, 95% CI 0.27 to 0.67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 30-35 kg (v.&lt;30) HR 1.48, 95% CI 1.00 to 2.19, p=0.05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71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6.  Blum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ennsylvania Health Care Cost Containment Council Datab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1 - 2007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385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907 (5.7%) revisions at 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060 (34.9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325 (65.1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g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6107 (35.1%) 18-64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11278 (64.9%) ≥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6436 (94.5%) Whi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49 (5.5%) African American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ngth of hospital sta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ical risk of death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health insuran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surgical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teaching statu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-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8-6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vs. 65+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HR 2.30, 95% CI 1.96 to 2.69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male patients HR 0.81, 95% CI 0.71 to 0.92 , p&lt;0.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t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frican American patients HR 1.39, 95% CI 1.08 to 1.80, p=0.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ortality 220 (1.3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revision 276 (1.6%);  1.62 95% CI 1.44 to 1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revision 907 (5.7%); 5.71 95% CI 5.37 to 6.0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80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7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ordini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B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taly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Register of the Orthopedic Prosthetic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mplantology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0 - 2005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9735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8892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86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567 di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102 (24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6790 (76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age 71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95% CI 71.8 to 72.1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Normal ≤ 25 1840 (18.9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verweight 25-30 4692 (48.2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bese 30-40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3031(31.1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orbidly obese &gt;40 172 (1.8%)  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insert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924 (71.1%) Fix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2811 (29.9%) Mobi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inse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 or weight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≥ 1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bile insert as compared to fixed insert HR 1.88, 95% CI 1.40 to 2.52, p=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 at surgery (fo</w:t>
            </w:r>
            <w:r w:rsidR="00BC3D83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r each year) HR 1.05, 95% CI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.03 to 1.06, p=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besity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395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8.  Curtin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edicare 5% Datase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1 - 2007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1767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48 U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12 (1.8%) TKA revision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4.2% male</w:t>
            </w:r>
          </w:p>
          <w:p w:rsidR="005A62D9" w:rsidRPr="007A2E7C" w:rsidRDefault="003E545B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5.9%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g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15874 (25.7%) 65 – 69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18407 (29.8%) 70 – 74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15998 (25.9%) 75 – 79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8709 (14.1%) 80 – 8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2780 (4.5%) 85+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ac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6764 (91.9%) Caucasi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274 (5.3%) African Americ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29 (2.8%) Other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orbid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nsus reg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ear of proced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ocioeconomic statu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ced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volume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Up to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Older patients (85+) vs. 65-6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54, 95% CI 0.37 to 0.79, p=0.002  (TKA and UKA revision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Older patients (85+) vs. 65-6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47, 95% CI 0.33 to 0.67, p&lt; 0.001 (TKA and UKA revision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males</w:t>
            </w:r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2 </w:t>
            </w:r>
            <w:proofErr w:type="spellStart"/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79, p&lt;0.001 (TKA and UKA revision)</w:t>
            </w:r>
          </w:p>
          <w:p w:rsidR="007A2E7C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males</w:t>
            </w:r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5 </w:t>
            </w:r>
            <w:proofErr w:type="spellStart"/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 0.80, p&lt;0.001 (TKA and UKA revision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8.5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8.0%</w:t>
            </w:r>
          </w:p>
        </w:tc>
      </w:tr>
      <w:tr w:rsidR="007A2E7C" w:rsidRPr="007A2E7C" w:rsidTr="004D7078">
        <w:trPr>
          <w:trHeight w:val="62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9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ealth Benefits Company Datab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y 1, 2002 – April 1, 2008</w:t>
            </w:r>
          </w:p>
        </w:tc>
        <w:tc>
          <w:tcPr>
            <w:tcW w:w="1834" w:type="dxa"/>
          </w:tcPr>
          <w:p w:rsid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961 TKAs</w:t>
            </w:r>
          </w:p>
          <w:p w:rsidR="005A62D9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056 (37%) 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905 (63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5.2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10.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umber of preoperative cardiovascular risk factor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0 – 34.7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 – 36.1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 – 35.7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 – 7.0 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 – 0.8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procedure (THA, TKA, both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umber of cardiovascular risk factor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4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24-7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te:  this follow-up refers to population of THA and TKA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 association between cardiovascular risk factors and revision arthroplasty.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10.  Fang D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3 - 200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070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992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1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18 (28%) di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56 (39.0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36 (61.0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.1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8.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1 to 9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MI 30.0 kg/m2 (SD 5.5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803 (95.6%)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87 (3.1%)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5 (2.1%) osteonecr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 (0.3%) other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emented cruciate-retaining, metal-backed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modula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mplant with Anatomically graduated compon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verall anatomical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 position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6.6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2 to 22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, SD 3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lignment OR 3.0, p=0.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Overall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lignment medical collapse OR 6.9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time to failure 5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SD 3.7)  range 6-1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2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9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lder age – no OR reported</w:t>
            </w:r>
          </w:p>
        </w:tc>
      </w:tr>
      <w:tr w:rsidR="007A2E7C" w:rsidRPr="007A2E7C" w:rsidTr="004D7078">
        <w:trPr>
          <w:trHeight w:val="2969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1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hring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ulti-cen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6 - 199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091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37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4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27 (36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10 (64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range 25-9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ss-Fit Condylar system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383 (80%) un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54 (20%) b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424 (68%) cruciate-retain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667 (32%) posterior-cruciate-sacrificing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ze of inse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tyle of inse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hickness of inse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heet vendo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terilization dose ran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ishing metho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helf 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de of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te of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sterior cruciate ligament (retained vs. sacrificed)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– 13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;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2023 followed </w:t>
            </w:r>
          </w:p>
          <w:p w:rsidR="007A2E7C" w:rsidRPr="007A2E7C" w:rsidRDefault="00551A85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  <w:color w:val="000000"/>
                      <w:sz w:val="16"/>
                      <w:szCs w:val="16"/>
                      <w:lang w:val="en-CA" w:eastAsia="zh-CN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color w:val="000000"/>
                      <w:sz w:val="16"/>
                      <w:szCs w:val="16"/>
                      <w:lang w:val="en-CA" w:eastAsia="zh-CN"/>
                    </w:rPr>
                    <m:t>x</m:t>
                  </m:r>
                </m:e>
              </m:acc>
            </m:oMath>
            <w:r w:rsidR="007A2E7C"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5.9 y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Wear-related failur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(years) HR 0.953, 99% CI 0.932 to 0.975, p&lt;0.0001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les HR 2.771, 99% CI 1.662 to 4.620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ishing Method – Wood as compared to polycarbonate-finished HR 17.239, 95% CI 5.957 to 49.890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ishing Method – Machined as compared to polycarbonate-finished HR 8.829, 95% CI 3.481 to 22.393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heet Processor B as compared to A HR 7.198, 99% CI 2.017 to 25.686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heet Processor C as compared to A HR 35.859, 99% CI 7.316 to 175.765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helf Age (years) HR 2.867, 99% CI 2.221 to 3.701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Wear-related failure 108 (5.3%)</w:t>
            </w:r>
          </w:p>
        </w:tc>
      </w:tr>
      <w:tr w:rsidR="007A2E7C" w:rsidRPr="007A2E7C" w:rsidTr="004D7078">
        <w:trPr>
          <w:trHeight w:val="35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2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urne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egi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4 - 2000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174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3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865 (26%) male*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09 (74%) female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17-93 year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5452 (76%) primary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gonarthrosi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>1076 (15%) RA*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87%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0%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%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65%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compartmental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thesis brand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s of fix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± patellar resurfac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Gender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Diagnosi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systemic antibiotic prophylax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0-6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 due to pai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 due to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compartment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(compared to tri-compartmental) HR 0.41, 95% CI 0.18 to 0.93; p=0.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f 6 most commonly used cemented TKAs 95-99%</w:t>
            </w:r>
          </w:p>
        </w:tc>
      </w:tr>
      <w:tr w:rsidR="007A2E7C" w:rsidRPr="007A2E7C" w:rsidTr="004D7078">
        <w:trPr>
          <w:trHeight w:val="323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13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ioe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ealthEast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oi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91 – Dec. 2005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47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Revisions:73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.6%, 37/653 female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br/>
              <w:t xml:space="preserve">  9.2%, 36/394 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te:  127 UKA were included in total TKA values with 17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94 (37.2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53 (62.8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Age 55 and younger – mean 49.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8-5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77 (93.3%)  OA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5 surgeons &gt;50 surgeries or mo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0 surgeons 25-50 surgeri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3 surgeons 25 surgeries or les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738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4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27 UKA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37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Gender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-operative Diagnosis (OA vs RA vs other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uciate Ligament Statu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onent Desig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ry Year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0-17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, gender, cruciate ligament status and surgical year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vs. cemented HR 2.67, 95% CI 1.27 to 5.63, p=0.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ybrid vs. cemented HR 1.83, 95% CI 1.00 to 3.37, p=0.0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overall 74.5%, 95% CI 67.1 to 81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cemented 84.5%, 95% CI 75.3 to 93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65.9%, 95% CI 47.9 to 83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- &lt;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85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4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ioe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ealthEast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oi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1 - 2002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760 TKAs (2.4% bilateral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68 revisions (including 43 UKA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66 (37.6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594 (62.4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8.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8 to 9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558 (96.5%) OA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te:  demographic data contains UKAs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53 surge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ve implant typ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Cemented TKA/all-PE tibi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Cemented TKA/metal-backed tibi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Hybrid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UKA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mplant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&lt;7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46, 95% CI.0.33 to 0.64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verall 93.9%, 95% CI 92.6 to 95.2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5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øthese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Ø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evel III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Norwegian Arthroplasty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4 -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782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57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612 (31.6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2170 (68.4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in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70.0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0.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70.7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.3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9.2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0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xGe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9.6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.6 LCS Comple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71.5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9.0 LCS Class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71.0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.2 AGC Univers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9.7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.1 AGC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Anatom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Primary OA 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5325 (85.2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50 (87.5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674 (86.7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xGe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3338 (90.1%) LCS Comple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2268 (87.4%) LCS Class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832 (86.9%) AGC Univers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1062 (89.5%) AGC Anatom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Implant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xGe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lass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Univers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Anatomic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mplant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xGen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lass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Univers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Anatomic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.8 to 6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ny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loosening (tibia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loosening (femu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slocation (patella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slocation (othe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Instabil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al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eep infec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Pai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>Polyethylene w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Stiffness/other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all causes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2.6, 95% CI 1.9 to 3.4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lassic HR 1.3, 95% CI 1.0 to 1.6, p=0.01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HR 1.5, 95% CI 1.1 to 1.9, p=0.00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Universal HR 1.6, 95% CI 1.3 to 2.0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aseptic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loosening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obile-bearing LCS Classic HR 6.8, 95% CI 3.8 to 12.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HR 7.7, 95% 4.1 to 14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Fixed modular-bearing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4.5, 95% CI 1.8 to 11.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Fixed non-modular bearing AGC universal HR 2.5, 95% CI 1.3 to 5.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aseptic femoral loosening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obile-bearing LCS Classic HR 2.3, 95% CI 1.1 to 4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HR 3.7, 95% 1.6 to 8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Fixed modular-bearing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3.4, 95% CI 1.1 to 11.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malalignment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8.7, 95% CI 3.6 to 20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deep infection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3.7, 95% CI 2.0 to 6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HR 2.6, 95% CI 1.6 to 4.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Universal HR 1.8, 95% CI 1.1 to 3.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xGe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3.3, 95% CI 1.6 to 6.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Anatomic HR 2.4, 95% CI 1.2 to 4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pain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obile-bearing LCS Classic HR 2.3, 95% CI 1.1 to 4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Complete HR 0.4, 95%CI 0.2 to 0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 Universal HR 2.1, 95% CI  1.5 to 3.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azard ratio for revision due to polyethylene wear compared to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16.6, 95% CI 4.9 to 20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ranged from 89.5% to 95.3%</w:t>
            </w:r>
          </w:p>
        </w:tc>
      </w:tr>
      <w:tr w:rsidR="007A2E7C" w:rsidRPr="007A2E7C" w:rsidTr="004D7078">
        <w:trPr>
          <w:trHeight w:val="107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16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øthese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1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evel III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egian 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5 - 2008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65 computer-navigated TKAs (CA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214 conventionally operated TKAs (CON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9 CON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2 CAS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CAS*:</w:t>
            </w:r>
          </w:p>
          <w:p w:rsid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71 (39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94 (61%) female</w:t>
            </w:r>
          </w:p>
          <w:p w:rsidR="005A62D9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CON*:</w:t>
            </w:r>
          </w:p>
          <w:p w:rsidR="005A62D9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711 (33%) 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503 (67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CAS  68.8 (95% CI 68.2-69.3)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>CON 69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(95% CI 69.5-70.0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Primary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gonarthriti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CAS: 1319 (90%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CON 7310 (89%) 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Cemented,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nd hybrid TKA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avigation system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rainlab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rthopilot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Stryk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uter-navigated implant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C: Biome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con:Stryker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e.motion:Aesculap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LCS    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lete:DePuy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fix:Smith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nd Nephew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CON vs C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thesis bran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ation metho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vious knee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poperative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 catego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AS Mean 1.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ON Mean 1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Range 1-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AS RR=1.7, 95% CI 1.1 to 2.5, p=0.02 increased risk of revision than C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CS RR=2.1, 95% CI 1.3 to 3.4, p=0.004 increased risk of revision than C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N 98.8% (95% CI 98.6 to 99.0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S 98.5% (95% CI 97.7 to 99.3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N 97.9% (95% CI 97.5 to 98.3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AS 96.4% (95% CI 95.0 to 97.8)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17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arryss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wedish Knee 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5 - 1995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3195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422 (32%) male*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773 (68%) female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33251 &gt;6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(range) in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55.1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5.62 to 59.99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2606 &lt;6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(range) in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73.21 (60.0 to 95.83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4727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32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osteochondriti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96 posttraumatic arthrit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te:  demographic data contains U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jority cemented and retained posterior cruciate ligament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ear of operation</w:t>
            </w: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 attributable to loosening of compon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ttributable to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Attributable to Any Reason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lder patients (≥ 6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 HR 0.49, 95% CI 0.38 to 0.62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Year of surgery (compared to previous year) HR 0.92, 95% CI 0.89 to 0.96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Attributable to Loosening of Component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lder patients (≥ 6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 HR 0.41, 95% CI 0.27 to 0.62, p&lt;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Year of surgery (compared to previous year) HR 0.87, 95% CI 0.82 to 0.94, p=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Attributable to Infection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ear of surgery (compared to previous year)  HR 0.91, 95% CI 0.85 to 0.96, p=0.000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ale HR 1.64, 95%CI 1.23 to 2.18, p=0.000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umulative revision rate 8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&lt; 6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13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umulative revision rate 8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≥ 6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6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8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imane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lan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7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nish Arthroplas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85 – Dec. 199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86 patients with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51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7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5A62D9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oulded:</w:t>
            </w:r>
            <w:r w:rsidR="005A62D9"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1 (16%) 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15 (84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Modular:</w:t>
            </w:r>
          </w:p>
          <w:p w:rsid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  89 (18%) male</w:t>
            </w:r>
          </w:p>
          <w:p w:rsidR="005A62D9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06 (82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(range)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5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3 to 80) Mould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6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4 to 84) Modul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weight: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6 kg (36 to 101) Mould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8 kg (37 to 125) Modular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-constrained, posterior cruciate-retaining flat on flat component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ulded or modular desig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2 surgeons at one institu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oulded: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142 (55%)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odular: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318 (64%)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Weigh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arsen grad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ce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 resurfac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odular type of tibia compon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lope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7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0.1 to 14.7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, gender, weight, Larsen grading, use of cement, patella resurfacing, type of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,  and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lope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umulative succes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Moulded 96.8%, 95% CI 93.6 to 98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Modular 96.2%, 95% CI 94 to 96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umulative succes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Moulded 94.4%, 95% CI 90.4 to 96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Modular 93.6%, 95% CI 94 to 97.6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19.  Hooper G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w Zealand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w Zealand Joi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5-2008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8434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A Clas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 n=204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 n= 1166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 n= 463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 n=9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ean 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ASA class 1: 62.2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.  67.8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.  70.70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.  72.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 Clas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 w:rsidDel="00B94A58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 scores and early revision after TKA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rate 1.2 – 1.6%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0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nacio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otal Joint Replaceme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pril 2001 –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c. 2010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2177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362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960 (4.8%) di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3349 (37.6 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8828 (62.4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8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CA" w:eastAsia="zh-CN"/>
              </w:rPr>
              <w:t>+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9.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MI (kg/m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CA" w:eastAsia="zh-CN"/>
              </w:rPr>
              <w:t>2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&lt;30 26314 (42.3%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0-35 18066 (29.1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≥35 16597 (26.7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Unknown 1200 (1.9%)  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earing surfac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Z-C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C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-HXL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CoCr-C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XLPE Insert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urasul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Prolo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gnma</w:t>
            </w:r>
            <w:proofErr w:type="spellEnd"/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earing surfac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nsert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perative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yearly average volume Hospital yearly average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umber of procedures performed by surgeon with specific bearing design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dian 2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IQR 1.2 to 4.9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Septic revisions – 1362 (2.2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revisions – 789 (1.39%)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 difference in revision for bearing or inser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rate 0.689% 95% CI 0.64 to 0.7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djusted age, sex, ASA, diabetes, race, BMI, surgical factors</w:t>
            </w:r>
          </w:p>
        </w:tc>
      </w:tr>
      <w:tr w:rsidR="007A2E7C" w:rsidRPr="007A2E7C" w:rsidTr="004D7078">
        <w:trPr>
          <w:trHeight w:val="161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1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ämse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E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013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land</w:t>
            </w:r>
            <w:r w:rsidR="00D842E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ERFECT datab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8-2008</w:t>
            </w:r>
          </w:p>
        </w:tc>
        <w:tc>
          <w:tcPr>
            <w:tcW w:w="1834" w:type="dxa"/>
          </w:tcPr>
          <w:p w:rsidR="007A2E7C" w:rsidRPr="007A2E7C" w:rsidRDefault="002E6DB1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007 TKAs/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919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217 di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396 (29.0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7611 (71.0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.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32-9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Comorbiditi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641 (12.5%) coronary heart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049 (5.8%) atrial fibrill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338 (4.4%) heart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1025 (20.8%) hyperten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965 (7.5%)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 xml:space="preserve">  2759 (5.2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Canc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037 (7.6%) pulmonary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07 (1.3%) depres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109 (2.1%) psychotic disorde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934 (1.8%) neurodegenerative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5645 (48.4%) any of the abo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50494 (95.3%)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543 (2.9%)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958 (1.8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ilateral 3035 (5.7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ronary heart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trial fibrill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eart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yperten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anc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ulmonary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pres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sychotic disorde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urodegenerative disorder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4.4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1-4382 days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≥1 of diseases analyzed HR 1.23, 95% CI 1.16 to 1.3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ardiovascular disease HR 1.29, 95% CI 1.14 to 1.4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sychotic disorders HR 1.41, 95% CI 1.07 to 1.8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ypertension with early revision (0 –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 HR1.14, 95% CI 1.01 to 1.2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Diabetes with early revision (0 –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 HR 1.27, 95% CI 1.08 to 1.5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ancer with late revision (&gt;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 HR 2.21, 95% CI 1.31 to 3.7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8.8%, 95% CI 98.7 to 98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3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7.1%, 95% CI 97.0 to 97.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6.3%, 95% CI 96.1 to 96.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4.5%, 95% CI 94.1 to 94.8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22.  Johnson T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ealth East Joi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91 to Dec.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530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27 B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010 (37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125 (63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range 16-9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ngth of sta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ear of proced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uciate statu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 friendl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st of index impla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ollow-up ti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F design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6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range 0 to 18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Patella-only revi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ny revi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KAs patella-only revision as compared to TKAs HR 6.9, 95%  CI 4.1 to 11.8, p=0.0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KAs any revision as compared to TKAs HR 1.67, 95% CI 1.2 to 2.4, p=0.0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umulative revision rate for patellar only revisions 4.8% BKA and 0.8%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3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uli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J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land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nish 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Jan. 1, 1997 – Dec. 31, 2003 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2019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09 revisions (2.8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986 (28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3051 (72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g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≤5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1748 (6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6-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6152 (19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&gt;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24119 (75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1042 (97%) primary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977 (3%) secondary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9801 (31%) patellar component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9022 (29%) condyl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799 (9%) constrained condyl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 hinge desig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846 (6%)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817 (3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450 (8%) bilateral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Reason for primary operation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KR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r compon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ation metho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3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1 to 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time revision 1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1-7.8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 other than infection (704)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or revision for reasons other than infection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e ≤ 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2.9, 95% CI 2.3 to 3.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e 56-6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1.7 95% CI 1.4 to 2.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Patellar component not installed HR 1.4, 95% CI 1.2 to 1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Hybrid fixation  HR 1.4, 95% CI 1.1 to 1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or revision for any reason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e ≤ 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2.4, 95% CI 2.0 to 3.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e 5606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1.5, 95% CI 1.3 to 1.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Secondary OA HR 1.9, 95% CI 1.5 to 2.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Patellar component not installed HR 1.2, 95% CI 1.1 to 1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ybrid fixation HR 1.4, 95% CI 1.1 to 1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5 year surviv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92% (89.7-93.3)&lt;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;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95% (94.8-96) 56-6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;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- 97% (96.9-97.3) 65+yrs</w:t>
            </w:r>
          </w:p>
        </w:tc>
      </w:tr>
      <w:tr w:rsidR="007A2E7C" w:rsidRPr="007A2E7C" w:rsidTr="004D7078">
        <w:trPr>
          <w:trHeight w:val="161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24.  King K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eterans Affairs health Admi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0 fiscal year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betic cohort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6-5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34949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6-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70156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6+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342933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ndiabetic cohort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6-5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800660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6-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603918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6+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1614757 p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ic vs non diabetic cohor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46 to 5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diabetic cohort HR 2.9 95% CI 1.5 to 5.8, p=0.004 increased risk of revision as compared to non-diabetic coho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66+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r w:rsidR="003E545B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ic cohort HR 1.5 95%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, p=0.0037 increased risk of revision as compared to non-diabetic cohort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5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Krede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anad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3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ntario Health Insurance Pl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pril 1992 – March 199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352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6 revisions after 1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82 revisions after 3 yea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Gender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orbid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vider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volume</w:t>
            </w: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ow hospital volume (&lt;48) OR 2.23, 95% CI 1.1 to 4.5 at 1 year and OR 1.54, 95% CI 1.0 to 2.4 at 3 years compared to high hospital volume (&gt;113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ower patient age per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OR 0.77, 95% CI 0.67 to 0.89 at 1 year and OR 0.70, 95% CI 0.66 to 0.81 at 3 yea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volume, patient comorbidities, diagnosis, gender NS</w:t>
            </w:r>
          </w:p>
        </w:tc>
      </w:tr>
      <w:tr w:rsidR="007A2E7C" w:rsidRPr="007A2E7C" w:rsidTr="004D7078">
        <w:trPr>
          <w:trHeight w:val="53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6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ygre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8</w:t>
            </w: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egian 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4 -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887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86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547 Patella resurfac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340 Patella non resurfac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328 (28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559 (72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628 (81%) OA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091 (26%) Previous operation on knee *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4% Mobile-bearing prosthe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 replaced (P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- patella replaced (non-P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vious operation of the kne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thesis brand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for patella-resurfaced implants; 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for implants without patella resurfacing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Loose femu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Loose tibi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Loose patell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slocation, patell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slocation,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Instabil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al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eep infec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Periprosthetic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fract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efect polyethylene inser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Pain alon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&gt;70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vs. &lt;60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HR 0.4, 95% CI 0.3-0.4, 0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Previously operated HR 1.3, 95% CI 1.1-1.4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PR compared to non-PR HR 0.84, 95% CI: 0.071-1.0, p=0.052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PR compared to non-PR HR 0.12, 95% CI: 0.06-0.23, p&lt;0.001 for pain alone as reason for revision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PR compared to non-PR HR 1.42 95% CI: 1.03-1.95, p=0.03 for loose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components as reason for revision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PR compared to non-PR HR 3.2, 95% CI 1.71-6.11, p&lt;0.001 for defect in polyethylene insert as reason for revis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Compared to reference brand (NR AGC Universal)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Tricon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RR=1.67, 95% CI 1.24-2.24, p=0.001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Genesis 1 RR=1.43, 95% CI 1.14-1.79, p=0.002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Duracon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RR=1.45, 95% CI 1.05-1.99, p=002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Profix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RR=0.66, 95% CI 0.52-0.82, p&lt;0.001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e.motion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RR=0.09, 95% CI 0.02-0.37,  p=0.001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NR AGC anatomic RR=0.66, 95% CI 0.45-0.99, p=0.04,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PR AGC universal RR=0.48, 95% CI 0.27-0.83,  p=0.009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  PR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NexGen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RR=0.40, 95% CI 0.22-0.74, p=0.004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lastRenderedPageBreak/>
              <w:t xml:space="preserve">Survival rate 15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92% (91-94) PR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Survival rate 15 </w:t>
            </w:r>
            <w:proofErr w:type="spellStart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bCs/>
                <w:sz w:val="16"/>
                <w:szCs w:val="16"/>
                <w:lang w:val="en-CA" w:eastAsia="zh-CN"/>
              </w:rPr>
              <w:t xml:space="preserve"> 91% (90-92) non-PR TKA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27.  Manley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edicare 5% Samp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an. 1, 1997 – Dec. 31, 2004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971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79 (2%) revisions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All patients ≥ 6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/ethnic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rthritis 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teaching statu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ownership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loc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siz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edicare buy-in statu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cheduled at 0.5, 2, 5 and 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owest volume hospitals (1-25 procedures) at 2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follow-up OR 1.61, 95% CI 0.99 to 2.61, p=0.04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owest volume hospitals (1-25 procedures) at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ollow-up OR 1.57, 95% CI 1.10 to 2.26, p=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owest volume hospitals (1-25 procedures) at 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follow-up OR 1.52, 95% CI 1.07 to 2.16, p=0.0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61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8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cCleer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ited Kingdom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cottish Arthroplasty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jec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pril 1985 - April 2008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9 288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16 early revisions (before 365 day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089 late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(after 365 day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392 (41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4896 (59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178 Renal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62 Dialysis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5 Renal transplant recip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Renal groups had increased comorbidities (Diabetes mellitus, RA, other inflammatory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rthropathy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, peripheral vascular disease, steroid)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orbiditi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-ren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ranspla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ly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nal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&lt; 1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Early revision before 365 day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nal dialysis OR 4.175, 95% CI 1.836 to 9.494, p &lt; 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Early revision rate 0.8790 (0.80 to 0.95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Late revision rate 3.55 (3.38 to 3.6) </w:t>
            </w:r>
          </w:p>
        </w:tc>
      </w:tr>
      <w:tr w:rsidR="007A2E7C" w:rsidRPr="007A2E7C" w:rsidTr="004D7078">
        <w:trPr>
          <w:trHeight w:val="566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29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amba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R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otal Joint Replaceme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pril 2001 -Dec. 2010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4017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26 revisions (1.3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3931 (37.4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0051 (62.6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7.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SD 9.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451 (8.5%) b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2194 (97.2%)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6836 (26.3%) 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MI (mean 31.7 kg/m2, SD 6.2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ac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124 (5.2%) Asi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062 (8.4%) Black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48 (0.2%) Native America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27 (1.4%)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93 surge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48 medical cente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emented,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nd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earing surfaces Cobalt Chromium (CoCr) alloy on highly-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osslink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polyethylene,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xinium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n conventional polyethylene, CoCr on conventional polyethylen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ed cruciate retaining, fixed posterior stabilized, rotating cruciate retaining, rotating posterior stabilized, rotating Low Contact stres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ient risk factor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Ra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SA sco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Type of arthrit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Diabetic statu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ilateral procedur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mplant attribut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Fix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earing surfa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Rotation and stabili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Implant fl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attribut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Average yearly volum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Fellowship train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ospital yearly volume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2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IQR 1.2 to 4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revis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(increasing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ncrements) HR 0.62, 95% CI 0.57 to 0.67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 (black vs. white) HR 1.73, 95% CI 1.33 to 2.25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es HR 1.21, 95% CI 1.04 to 1.41, p=0.01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 ≥35 kg/m2 vs. &lt;30 kg/m2 HR 0.78, 95% CI 0.63 to 0.96, p=0.02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lateral procedures HR 0.63, 95% CI 0.47 to 0.85, p=0.0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otate LCS vs. Fixed PS HR 2.07, 95% CI 1.53 to 2.80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igh flexion HR 1.76, 95% CI 1.29 to 2.41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7.6%, 95% CI 97.3 to 97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30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amba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R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munity Total Joint Replaceme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pril 2001 – March 2009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7339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15 (1.1%)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705 (37.4%) male*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9634 (62.6%) female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7.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OA &gt;95% (45208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Fixed bearings 41908 (88.5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obile bearings 4830 (10.2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Excluded infected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ortality 1858 (3.9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Mobile-bearing include Low Contact Stress (LCS), Rotating-Platform Press-Fit Condylar posterior-stabilized (RP PFC PS), and Rotating-Platform Press-Fit Condylar cruciate-retaining (RP-PFC C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ed bearing include several companies and device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earing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S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lateral procedures (4032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uciate-retaining/posterior-stabiliz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ical approach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r resurfac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Hospital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volum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geon volum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llowship training</w:t>
            </w:r>
          </w:p>
        </w:tc>
        <w:tc>
          <w:tcPr>
            <w:tcW w:w="992" w:type="dxa"/>
          </w:tcPr>
          <w:p w:rsidR="007A2E7C" w:rsidRPr="007A2E7C" w:rsidRDefault="004D7078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NR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other than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CS HR 2.01, 95% CI, 1.41 to 2.86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(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ncrements) HR 0.64, 95% CI 0.58 to 0.70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ce:  Black vs. white HR 1.82, 95% CI 1.33 to 2.48,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lateral vs. unilateral HR 0.57, 95% CI 0.39 to 0.83, p=0.0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resurfac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patella vs. resurfaced patella HR 2.09, 95% CI 1.07 to 4.06, p=0.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97.8% (95% CI 97.4 to 98.0) at 6.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31.  Ong K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 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dicare Claims Data Sampl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an. 1997 – Dec. 2004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5 years and ol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, F/M., Mean age not repor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cedure Duration (median procedure time of 120-15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in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 to 8 years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KA primary surgery &gt;240 minutes OR 1.34, 95% CI 1.07 to 1.67, p= 0.012 than &lt;240 minu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TKA primary surgery between 150 and 18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in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R 1.31, 95% CI 1.09 to 1.57, p= 0.004 than 120 to 15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in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TKA primary surgery &lt;90 minutes OR1.47, 95% CI 1.10-1.95, p=0.008 than 120 to 15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in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32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rratte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yo Clin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5 to 1990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98 TKAs with 59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2 (51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38 (49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70 ± 8.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2 to 89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37 (85%)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0 (8%)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1 (8%)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Implant Typ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3 (21%) Kinematic Condylar 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14 (29%) Press-Fit Condyl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01 (51%) GENE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Unilateral 182 (58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Bilateral 118 (42%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ngle surge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emented fixation,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ll polyethylene patellar component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chanical Alignment (mechanically aligned 180 degrees ± 3 degrees versus mechanical axis &lt;17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g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r &gt;183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g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, 2, 5 years post op and every subsequent 5 years for 1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hree endpoints</w:t>
            </w:r>
            <w:proofErr w:type="gram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:1</w:t>
            </w:r>
            <w:proofErr w:type="gram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.  Revision for any reas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.  revision because of mechanical failure, aseptic loosening, radiographic wear or patellar complicat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.  revision as per 2 with exclusion of patellar complication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lignment with revision HR 1.05, p=0.88 N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per mechanical alignment HR1.55, p=0.49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45 (15.4%) revisions in mechanically aligned group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4 (13%) revisions in outlier group</w:t>
            </w:r>
          </w:p>
        </w:tc>
      </w:tr>
      <w:tr w:rsidR="007A2E7C" w:rsidRPr="007A2E7C" w:rsidTr="004D7078">
        <w:trPr>
          <w:trHeight w:val="161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33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eltola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land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nnish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rthroplas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an. 1, 1998-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c. 31, 2004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8 760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00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657 (28.2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9448 (71.8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dian age 7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range 32-97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411 (16.3%) coronary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074 (11.3%) chronic obstructive pulmonary disease and asthma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34 new femoral and 27 new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endoprosthesi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odels introduc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283 (8.4%) b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5452 (93.9%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60 (2.1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093 (4.0%)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8061 (29.7%) patellar resurfacing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Number of operations done with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endoprosthesi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orbid disease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0 - 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First 15 operations with a new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endoprosthesi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1.48, 95% CI 1.14 to 1.91, p=0.0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djusted for age, gender, comorbid disease (COPD and asthma) and surgical characteristics of primary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   Coronary disease HR 1.27 95% CI 1.07 to 1.5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   COPD and asthma HR 1.27 95% CI 1.06 to 1.5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   LOS HR 1.06 95% CI 1.04 to 1.07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4.  Prieto-Alhambra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ited Kingdom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K General Practice Research Datab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6 - 200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8726 patients with TK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15 (1.2%) were revised in non-bisphosphonate use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 (0.3%) revised in bisphosphonate use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262 (41.1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733 (58.9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9.9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SD 9.67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ean BMI 28.09 kg/m2 (SD 4.88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5336 (81.8%) OA of hip or kne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Excluded RA and previous hip fract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te:  demographics include TKA and THA in stud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sphosphonate u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f joint replacement oper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 of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vious # before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calcium and vitamin D supplem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hormone replacement therapy or selective oestrogen receptor modulator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Oral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lucocorticosteroi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reat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moking status and alcohol intak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eral practice deprivation sco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ocation of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orbid condit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hronic </w:t>
            </w: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obstructive pulmonary diseas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hronic kidney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eoplasm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bet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e of drugs that may affect fracture risk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Median 3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IQR 1.6 to 6.3)*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isphosphonate use HR 0.40 95% CI 0.15 to 2.07, p=0.068 for implant failu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35. Rand J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3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-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yo Clinic Total Joint Regist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an. 1978 - Dec. 200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8290 participa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1,606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701 (45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589 (55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9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13 to 10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0098 (87%)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072 (9%) Inflammatory        Arthrit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65 (2%) Post Traumatic Arthrit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25 (1%) Osteonecr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6 (&lt;1%) Other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1166 (96%)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59 (2%)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72 (1%) Hybri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9 (&lt;1%) Not record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974 (60%) Un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316 (40%) B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esign of Patellar Component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9092 (78%)  All-polyethylen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88 (8%) Metal-back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44 (2%) Not resurfac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2 (1%) Prior patellectom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300 (11%) Not record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Design of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Component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484 (4%)  All-polyethylen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250 (71%) Modular metal-back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892 (25%)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Nonmodular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metal-back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Implant Type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052 (69%) Posterior cruciate-retain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994 (26%) Posterior stabiliz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20 (1%) Constrained condyl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 xml:space="preserve">  412 (4%) Posterior cruciate-sacrific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8 (&lt;1%)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Type of impla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Fix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Design of Patellar and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One, two, five years following TKA and every five years subsequently 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mplant typ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Posterior Stabilized HR 2.6, 95% CI 2.1 to 3.5, p&lt;0.0001 more likely for revision compared to posterior cruciate-retaining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Constrained condylar HR 2.1, 95% CI 0.9 to 4.9, p=0.08 more likely for revision compared to posterior cruciate-retaining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56-7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7, 95% CI 0.5 to 0.9, p&lt;0.01ess likely for revision compared to ≤55yr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&gt;7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0.5, 95% CI 0.3 to 0.6, p&lt;0.0001 less likely for revision compared to ≤55yr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ales HR 1.6, 95% CI 1.4 to 2.0, p&lt;0.0001 more likely for revision compared to female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Inflammatory arthritis HR 0.5, 95% CI 0.3 to 0.7, p&lt;0.001 less likely for revision compared to those with osteoarthriti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ix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cemented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TKAs HR 2.2, 95% CI 1.7 to 3.0, p&lt;0.0001 more likely for revision than cemented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Metal-backed patellar components HR 2.4, 95% CI 1.9 to 3.1, p&lt;0.0001more likely for revision than all-polyethylene patellar component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Prior patellectomies HR 1.9, 95% CI 1.0 to 3.7, p&gt;0.05 more likely for revision than all polyethylene patellar components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91% (95% CI 90% to 91%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84% (95% CI 82% to 86%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2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78% (95% CI 74% to 81%)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36.  Ritter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3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ngle cent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83 – Nov. 200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342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699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4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57 (39.4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242 (60.6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.2 ± 8.5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1 to 9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vg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BMI prior to surgery 30.0 ±5.5 kg/m2 (range 16.5 to 64.3 kg/m2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5089 (95.3%)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78 (3.3%)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60 (1.1%) osteonecr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5 (0.3%)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vg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preoperative alignment 0.1º ± 7.7 º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ed, posterior-cruciate retaining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natomical Graded Compon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ix surge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olyethylene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 with cobalt-chromium component –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modula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block desig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ostoperative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stoperative femoral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7.2 ± 3.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2 to 22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 w:rsidDel="00B94A58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</w:t>
            </w: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septic loosening requiring revis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&gt;8º of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3.4 , p=0.0005 increased risk of revision as compared to 8º to 11º (neutral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&gt;11º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HR 2.7, p=0.0082 increased risk of revision as compared to 8 to 11º (neutral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62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7.  Ritter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rognostic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nter for Hip and Knee Surger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83 – Nov. 2006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6070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992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54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556 (39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36 (61% 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.1± 8.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21 to 9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ean Preoperative BMI 30.2 ± 5.6 kg/m2 (16.5 to 64.3 kg/m2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95.6%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3.1%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.1% Osteonecr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0.2%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lastRenderedPageBreak/>
              <w:t xml:space="preserve">Mean Preoperative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ibiofemoral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alignment 0.0º± 7.7º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Six surgeons Anatomically Graduated Component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Cemented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ompon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Posterior-cruciate retaining, metal-backed,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modula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nd composed of cobalt-chromium alloy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ression-molded polyethylene liner.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verall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omponent alignm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eoperative 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olyethylene thicknes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7.6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±3.8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2 to 22.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vision for any reason other than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alalignment (&lt;90º) HR 10.6, 95% CI 5.4 to 20.6, p&lt;0.0001 greater risk of failure than those with neutral/valgus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lgus femoral malalignment (≥8º of valgus)  HR 5.1, 95% CI 2.8 to 9.5, p&lt;0.0001 greater risk of failure than those with neutral/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alignment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vival rate in well-aligned kne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23 to 26 kg/m2 99.3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≥41 kg/m2 97.4%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in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aru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kne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23 to 26 kg/m2 98.4 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≥41 kg/m2 97.1 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urvival rate in valgus knee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23 to 26 kg/m2 99.0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 BMI ≥41 kg/m2 92.9%</w:t>
            </w: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 xml:space="preserve">38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obertsson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O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9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weden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6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wedish Knee Arthroplast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85 - 1995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381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414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ricompartmental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12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tricompartmental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64 (23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176 (77%) 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6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patients with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925 with patellar compon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214 without patellar compon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781 cement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73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ncemented</w:t>
            </w:r>
            <w:proofErr w:type="spellEnd"/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ndex yea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ype of Hospital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CRR 5%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ocal hospital HR not reported but p&lt;0.00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/- Patellar component 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39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chrama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J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1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ay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30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rwegian Arthroplasty Regist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pt. 1989 – June 2008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462 TKAs R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1832 TKAs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6 (0.7%)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6905(29%)  mal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7389 (71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Age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ex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ear of Surgery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Not reported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Revision for infection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5A62D9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Females </w:t>
            </w:r>
            <w:r w:rsidR="007A2E7C"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HR 0.67, 95% C I 0.47 to 0.88, p=0.00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A vs. OAH HR 1.6, 95% CI 1.06 to 2.38, p=0.027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RA &gt;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follow up HR 5.4, 95% CI 1.9 to 16, p 0.002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</w:tr>
      <w:tr w:rsidR="007A2E7C" w:rsidRPr="007A2E7C" w:rsidTr="004D7078">
        <w:trPr>
          <w:trHeight w:val="1385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40. 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Stieh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J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2</w:t>
            </w:r>
            <w:r w:rsidR="00551A85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International Multi-centr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b. 23, 1981- Jan. 1, 1997</w:t>
            </w: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743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59 revisi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437 (30%) male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306 (70%) femal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68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666 (77.3%) OA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901 (19%) RA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23 (2.6%) post-traumatic</w:t>
            </w: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7 surgeon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10 countri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324 retained both ligaments (RP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165 retained posterior cruciate (PC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2254 sacrificed both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ruciate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(BCR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838 patella resurfaced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905 patella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nresurfaced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69%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les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e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evice configuration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Cement status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.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+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Females HR 1.513, 95% CI 1.116 to 2..05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Younger patients (for every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ncrease) HR 0.979, 95% CI 0.968 to 0.98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OA or Post-traumatic arthritis vs. RAHR 1.839, 95% CI 1.322 to 2.55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CRs HR 1.552 95% CI 1.157 to 2.081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CRs HR 2.188, 95% CI 1.454 to 3.29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atellar resurfacing HR 1.814, 95% CI 1.320 to 2.55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Survival rate 16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79%, 95% CI 74% to 84</w:t>
            </w:r>
          </w:p>
        </w:tc>
      </w:tr>
      <w:tr w:rsidR="007A2E7C" w:rsidRPr="007A2E7C" w:rsidTr="004D7078">
        <w:trPr>
          <w:trHeight w:val="350"/>
        </w:trPr>
        <w:tc>
          <w:tcPr>
            <w:tcW w:w="152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41.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Vessely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M et al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US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2006</w:t>
            </w:r>
            <w:r w:rsidR="00B72561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CA" w:eastAsia="zh-CN"/>
              </w:rPr>
              <w:t>1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170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Prognost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Level II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Retrospectiv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Mayo Clinic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Jan. 1987 – Aug. 198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8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1000 TKA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745 Patient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45 Revisions (43 pts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61 (48%) male*</w:t>
            </w:r>
          </w:p>
          <w:p w:rsidR="005A62D9" w:rsidRPr="007A2E7C" w:rsidRDefault="005A62D9" w:rsidP="005A62D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384 (52%) female*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Mean age 70.2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(19-93 </w:t>
            </w:r>
            <w:proofErr w:type="spellStart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255 Bilateral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Mean BMI 29.6 kg/m2 (15.2 to 56.4 kg/m2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Diagnosis: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67 OA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81 inflammatory arthritis (79 RA)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28 failed previous surgery/osteotomy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17 osteonecr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 xml:space="preserve">  7 oth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</w:p>
        </w:tc>
        <w:tc>
          <w:tcPr>
            <w:tcW w:w="1701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lastRenderedPageBreak/>
              <w:t>Cemented modular condylar cruciate-retaining TKAs.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Gender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Diagnosi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Age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Tibial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insert thickness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BMI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Weight</w:t>
            </w:r>
          </w:p>
        </w:tc>
        <w:tc>
          <w:tcPr>
            <w:tcW w:w="992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Mean 15.7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(14.5 to 17.9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s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)</w:t>
            </w:r>
          </w:p>
        </w:tc>
        <w:tc>
          <w:tcPr>
            <w:tcW w:w="1134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color w:val="000000"/>
                <w:sz w:val="16"/>
                <w:szCs w:val="16"/>
                <w:lang w:val="en-CA" w:eastAsia="zh-CN"/>
              </w:rPr>
              <w:t>All Causes</w:t>
            </w:r>
          </w:p>
        </w:tc>
        <w:tc>
          <w:tcPr>
            <w:tcW w:w="1276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0</w:t>
            </w:r>
          </w:p>
        </w:tc>
        <w:tc>
          <w:tcPr>
            <w:tcW w:w="3847" w:type="dxa"/>
          </w:tcPr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Gender, insert thickness, BMI nor patient weight had an association with revision.  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any reason 99.3%, 95% CI 98.7 to 99.8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any reason 98.6%,  95% CI 97.8 to 99.4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any reason 95.9, 95% CI 94.3 to 97.5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mechanical failure 99.5%, 95% CI 99.0 to 99.9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0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mechanical failure 99.0%,  95% CI 98.3 to 99.6</w:t>
            </w:r>
          </w:p>
          <w:p w:rsidR="007A2E7C" w:rsidRPr="007A2E7C" w:rsidRDefault="007A2E7C" w:rsidP="007A2E7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</w:pPr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15 </w:t>
            </w:r>
            <w:proofErr w:type="spellStart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>yr</w:t>
            </w:r>
            <w:proofErr w:type="spellEnd"/>
            <w:r w:rsidRPr="007A2E7C">
              <w:rPr>
                <w:rFonts w:ascii="Times New Roman" w:hAnsi="Times New Roman" w:cs="Times New Roman"/>
                <w:sz w:val="16"/>
                <w:szCs w:val="16"/>
                <w:lang w:val="en-CA" w:eastAsia="zh-CN"/>
              </w:rPr>
              <w:t xml:space="preserve"> survival rate free of revision for mechanical failure 97.0%, 95% CI 95.6 to 98.4</w:t>
            </w:r>
          </w:p>
        </w:tc>
      </w:tr>
    </w:tbl>
    <w:p w:rsidR="007A2E7C" w:rsidRPr="007A2E7C" w:rsidRDefault="007A2E7C" w:rsidP="007A2E7C">
      <w:pPr>
        <w:rPr>
          <w:sz w:val="16"/>
          <w:szCs w:val="16"/>
        </w:rPr>
      </w:pPr>
      <w:r w:rsidRPr="007A2E7C">
        <w:rPr>
          <w:sz w:val="16"/>
          <w:szCs w:val="16"/>
        </w:rPr>
        <w:lastRenderedPageBreak/>
        <w:t>* Numbers calculated from data in article.</w:t>
      </w:r>
    </w:p>
    <w:p w:rsidR="007A2E7C" w:rsidRPr="007A2E7C" w:rsidRDefault="007A2E7C" w:rsidP="007A2E7C">
      <w:pPr>
        <w:spacing w:after="0" w:line="480" w:lineRule="auto"/>
        <w:rPr>
          <w:rFonts w:ascii="Times New Roman" w:hAnsi="Times New Roman" w:cs="Times New Roman"/>
          <w:sz w:val="16"/>
          <w:szCs w:val="16"/>
          <w:lang w:val="en-CA" w:eastAsia="zh-CN"/>
        </w:rPr>
      </w:pPr>
      <w:r w:rsidRPr="007A2E7C">
        <w:rPr>
          <w:sz w:val="16"/>
          <w:szCs w:val="16"/>
        </w:rPr>
        <w:t xml:space="preserve">Note:  </w:t>
      </w:r>
      <w:r w:rsidRPr="007A2E7C">
        <w:rPr>
          <w:rFonts w:ascii="Times New Roman" w:hAnsi="Times New Roman" w:cs="Times New Roman"/>
          <w:sz w:val="16"/>
          <w:szCs w:val="16"/>
          <w:lang w:val="en-CA" w:eastAsia="zh-CN"/>
        </w:rPr>
        <w:t>If values or variance are not reported, they were not available in the article.</w:t>
      </w:r>
    </w:p>
    <w:p w:rsidR="007A2E7C" w:rsidRPr="007A2E7C" w:rsidRDefault="007A2E7C" w:rsidP="007A2E7C">
      <w:pPr>
        <w:spacing w:after="0" w:line="480" w:lineRule="auto"/>
        <w:rPr>
          <w:sz w:val="16"/>
          <w:szCs w:val="16"/>
        </w:rPr>
        <w:sectPr w:rsidR="007A2E7C" w:rsidRPr="007A2E7C" w:rsidSect="007A2E7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A2E7C">
        <w:rPr>
          <w:sz w:val="16"/>
          <w:szCs w:val="16"/>
        </w:rPr>
        <w:t xml:space="preserve">Abbreviations: ASA, American Society of Anesthesiologists; BMI, body mass index; CI, confidence interval; kg, kilograms; HR, hazard ratio; m, </w:t>
      </w:r>
      <w:proofErr w:type="spellStart"/>
      <w:r w:rsidRPr="007A2E7C">
        <w:rPr>
          <w:sz w:val="16"/>
          <w:szCs w:val="16"/>
        </w:rPr>
        <w:t>metres</w:t>
      </w:r>
      <w:proofErr w:type="spellEnd"/>
      <w:r w:rsidRPr="007A2E7C">
        <w:rPr>
          <w:sz w:val="16"/>
          <w:szCs w:val="16"/>
        </w:rPr>
        <w:t xml:space="preserve">; </w:t>
      </w:r>
      <w:proofErr w:type="spellStart"/>
      <w:r w:rsidRPr="007A2E7C">
        <w:rPr>
          <w:sz w:val="16"/>
          <w:szCs w:val="16"/>
        </w:rPr>
        <w:t>mins</w:t>
      </w:r>
      <w:proofErr w:type="spellEnd"/>
      <w:r w:rsidRPr="007A2E7C">
        <w:rPr>
          <w:sz w:val="16"/>
          <w:szCs w:val="16"/>
        </w:rPr>
        <w:t xml:space="preserve">, minutes; </w:t>
      </w:r>
      <w:proofErr w:type="spellStart"/>
      <w:r w:rsidRPr="007A2E7C">
        <w:rPr>
          <w:sz w:val="16"/>
          <w:szCs w:val="16"/>
        </w:rPr>
        <w:t>mos</w:t>
      </w:r>
      <w:proofErr w:type="spellEnd"/>
      <w:r w:rsidRPr="007A2E7C">
        <w:rPr>
          <w:sz w:val="16"/>
          <w:szCs w:val="16"/>
        </w:rPr>
        <w:t xml:space="preserve">, months; </w:t>
      </w:r>
      <w:r w:rsidR="004D7078">
        <w:rPr>
          <w:sz w:val="16"/>
          <w:szCs w:val="16"/>
        </w:rPr>
        <w:t xml:space="preserve">NR, not reported; </w:t>
      </w:r>
      <w:r w:rsidRPr="007A2E7C">
        <w:rPr>
          <w:sz w:val="16"/>
          <w:szCs w:val="16"/>
        </w:rPr>
        <w:t>NS, not significant; OA, osteoarthritis; OR, odds ratio; pts, patients; OKS, Oxford Knee Score; RA, rheumatoid arthritis; TKA, total knee arthroplasty; UKA, unilateral knee arthroplasty</w:t>
      </w:r>
      <w:r w:rsidR="00AD2CEB">
        <w:rPr>
          <w:sz w:val="16"/>
          <w:szCs w:val="16"/>
        </w:rPr>
        <w:t xml:space="preserve">; </w:t>
      </w:r>
      <w:proofErr w:type="spellStart"/>
      <w:r w:rsidR="00AD2CEB">
        <w:rPr>
          <w:sz w:val="16"/>
          <w:szCs w:val="16"/>
        </w:rPr>
        <w:t>yrs</w:t>
      </w:r>
      <w:proofErr w:type="spellEnd"/>
      <w:r w:rsidR="00AD2CEB">
        <w:rPr>
          <w:sz w:val="16"/>
          <w:szCs w:val="16"/>
        </w:rPr>
        <w:t>, years</w:t>
      </w:r>
    </w:p>
    <w:p w:rsidR="009F3D90" w:rsidRDefault="009F3D90"/>
    <w:sectPr w:rsidR="009F3D90" w:rsidSect="007A2E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161E3"/>
    <w:multiLevelType w:val="hybridMultilevel"/>
    <w:tmpl w:val="607AB3E6"/>
    <w:lvl w:ilvl="0" w:tplc="F6E0A9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B2B28"/>
    <w:multiLevelType w:val="hybridMultilevel"/>
    <w:tmpl w:val="0C047328"/>
    <w:lvl w:ilvl="0" w:tplc="2E8C18EA">
      <w:numFmt w:val="bullet"/>
      <w:lvlText w:val="-"/>
      <w:lvlJc w:val="left"/>
      <w:pPr>
        <w:ind w:left="54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ED5C01"/>
    <w:multiLevelType w:val="hybridMultilevel"/>
    <w:tmpl w:val="043E38CE"/>
    <w:lvl w:ilvl="0" w:tplc="1BB6945C">
      <w:start w:val="1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4577D2"/>
    <w:multiLevelType w:val="hybridMultilevel"/>
    <w:tmpl w:val="F662B1A0"/>
    <w:lvl w:ilvl="0" w:tplc="20DE689E">
      <w:start w:val="2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D72933"/>
    <w:multiLevelType w:val="hybridMultilevel"/>
    <w:tmpl w:val="55AAB43C"/>
    <w:lvl w:ilvl="0" w:tplc="161EC4A4">
      <w:start w:val="199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3F0222"/>
    <w:multiLevelType w:val="hybridMultilevel"/>
    <w:tmpl w:val="95C40F2E"/>
    <w:lvl w:ilvl="0" w:tplc="5B8C746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C422DB"/>
    <w:multiLevelType w:val="hybridMultilevel"/>
    <w:tmpl w:val="164CBC14"/>
    <w:lvl w:ilvl="0" w:tplc="6A40B8B8">
      <w:start w:val="199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sa Jasper">
    <w15:presenceInfo w15:providerId="None" w15:userId="Lisa Jasp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E7C"/>
    <w:rsid w:val="002E6DB1"/>
    <w:rsid w:val="003E545B"/>
    <w:rsid w:val="004033DE"/>
    <w:rsid w:val="004D3D2F"/>
    <w:rsid w:val="004D7078"/>
    <w:rsid w:val="00551A85"/>
    <w:rsid w:val="005A62D9"/>
    <w:rsid w:val="007A2E7C"/>
    <w:rsid w:val="007C1AFD"/>
    <w:rsid w:val="009222C8"/>
    <w:rsid w:val="009F3D90"/>
    <w:rsid w:val="00AD2CEB"/>
    <w:rsid w:val="00B72561"/>
    <w:rsid w:val="00BC3D83"/>
    <w:rsid w:val="00D842E7"/>
    <w:rsid w:val="00F2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A2E7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A2E7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A2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A2E7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A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A2E7C"/>
  </w:style>
  <w:style w:type="paragraph" w:styleId="Footer">
    <w:name w:val="footer"/>
    <w:basedOn w:val="Normal"/>
    <w:link w:val="FooterChar"/>
    <w:uiPriority w:val="99"/>
    <w:unhideWhenUsed/>
    <w:rsid w:val="007A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E7C"/>
  </w:style>
  <w:style w:type="character" w:styleId="Hyperlink">
    <w:name w:val="Hyperlink"/>
    <w:basedOn w:val="DefaultParagraphFont"/>
    <w:uiPriority w:val="99"/>
    <w:unhideWhenUsed/>
    <w:rsid w:val="007A2E7C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A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2E7C"/>
    <w:pPr>
      <w:spacing w:after="200" w:line="276" w:lineRule="auto"/>
      <w:ind w:left="720"/>
      <w:contextualSpacing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7A2E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A2E7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A2E7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A2E7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7A2E7C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A2E7C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7A2E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E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E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E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E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A2E7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A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A2E7C"/>
  </w:style>
  <w:style w:type="paragraph" w:styleId="Footer">
    <w:name w:val="footer"/>
    <w:basedOn w:val="Normal"/>
    <w:link w:val="FooterChar"/>
    <w:uiPriority w:val="99"/>
    <w:unhideWhenUsed/>
    <w:rsid w:val="007A2E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E7C"/>
  </w:style>
  <w:style w:type="character" w:styleId="Hyperlink">
    <w:name w:val="Hyperlink"/>
    <w:basedOn w:val="DefaultParagraphFont"/>
    <w:uiPriority w:val="99"/>
    <w:unhideWhenUsed/>
    <w:rsid w:val="007A2E7C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A2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2E7C"/>
    <w:pPr>
      <w:spacing w:after="200" w:line="276" w:lineRule="auto"/>
      <w:ind w:left="720"/>
      <w:contextualSpacing/>
    </w:pPr>
    <w:rPr>
      <w:rFonts w:ascii="Calibri" w:eastAsia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7A2E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A2E7C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A2E7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A2E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1</Pages>
  <Words>6295</Words>
  <Characters>35888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Jasper</dc:creator>
  <cp:keywords/>
  <dc:description/>
  <cp:lastModifiedBy>Real, Francis Frank</cp:lastModifiedBy>
  <cp:revision>4</cp:revision>
  <dcterms:created xsi:type="dcterms:W3CDTF">2016-04-15T20:23:00Z</dcterms:created>
  <dcterms:modified xsi:type="dcterms:W3CDTF">2016-04-19T11:08:00Z</dcterms:modified>
</cp:coreProperties>
</file>